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2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64"/>
        <w:gridCol w:w="736"/>
        <w:gridCol w:w="1587"/>
        <w:gridCol w:w="2410"/>
        <w:gridCol w:w="2410"/>
        <w:gridCol w:w="1559"/>
        <w:gridCol w:w="1560"/>
      </w:tblGrid>
      <w:tr w:rsidR="00DD6CD5" w:rsidRPr="0021020E" w:rsidTr="009D381E">
        <w:trPr>
          <w:trHeight w:val="600"/>
        </w:trPr>
        <w:tc>
          <w:tcPr>
            <w:tcW w:w="12226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D6CD5" w:rsidRPr="0021020E" w:rsidRDefault="00DD6CD5" w:rsidP="00670C26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</w:t>
            </w:r>
            <w:r w:rsidR="0029721C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Table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: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Geographic and DMP detail 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of 21 flying-fox roosts monitored in the eastern Australian states of Queensland and New South Wales between September 2011 and November 2012.  </w:t>
            </w:r>
          </w:p>
        </w:tc>
      </w:tr>
      <w:tr w:rsidR="00DD6CD5" w:rsidRPr="0021020E" w:rsidTr="00DD6CD5">
        <w:trPr>
          <w:trHeight w:val="600"/>
        </w:trPr>
        <w:tc>
          <w:tcPr>
            <w:tcW w:w="1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Locatio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Stat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Descrip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:rsidR="00DD6CD5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</w:p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Species present</w:t>
            </w:r>
            <w:r w:rsidRPr="00DD6CD5">
              <w:rPr>
                <w:rFonts w:ascii="Calibri" w:eastAsia="Times New Roman" w:hAnsi="Calibri" w:cs="Times New Roman"/>
                <w:bCs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DMP Application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Disturbance commenc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Disturbance</w:t>
            </w:r>
          </w:p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bCs/>
                <w:sz w:val="24"/>
                <w:szCs w:val="24"/>
                <w:lang w:eastAsia="en-AU"/>
              </w:rPr>
              <w:t>ceased</w:t>
            </w:r>
          </w:p>
        </w:tc>
      </w:tr>
      <w:tr w:rsidR="00DD6CD5" w:rsidRPr="0021020E" w:rsidTr="00DD6CD5">
        <w:trPr>
          <w:trHeight w:val="300"/>
        </w:trPr>
        <w:tc>
          <w:tcPr>
            <w:tcW w:w="1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511C4D">
            <w:pPr>
              <w:spacing w:before="120"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rimary roost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Barcaldin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t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r w:rsidRPr="00724AFB">
              <w:rPr>
                <w:sz w:val="24"/>
                <w:szCs w:val="24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Approved 25/08/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05/09/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0/09/11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Gayndah (201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t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proofErr w:type="spellStart"/>
            <w:r w:rsidRPr="00724AFB">
              <w:rPr>
                <w:sz w:val="24"/>
                <w:szCs w:val="24"/>
              </w:rPr>
              <w:t>b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Approved 12/08/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5/09/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06/10/12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Gayndah (201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t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proofErr w:type="spellStart"/>
            <w:r w:rsidRPr="00724AFB">
              <w:rPr>
                <w:sz w:val="24"/>
                <w:szCs w:val="24"/>
              </w:rPr>
              <w:t>b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Approved 12/08/11</w:t>
            </w:r>
            <w:r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03/02/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9/03/12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ydney (</w:t>
            </w:r>
            <w:proofErr w:type="spellStart"/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BG</w:t>
            </w:r>
            <w:proofErr w:type="spellEnd"/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pital 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proofErr w:type="spellStart"/>
            <w:r w:rsidRPr="00724AFB">
              <w:rPr>
                <w:sz w:val="24"/>
                <w:szCs w:val="24"/>
              </w:rPr>
              <w:t>b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Approved 05/08/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04/06/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31/12/12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harters Tower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proofErr w:type="spellStart"/>
            <w:r w:rsidRPr="00724AFB">
              <w:rPr>
                <w:sz w:val="24"/>
                <w:szCs w:val="24"/>
              </w:rPr>
              <w:t>b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Approved 21/02/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04/06/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31/08/12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Duaring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t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r w:rsidRPr="00724AFB">
              <w:rPr>
                <w:sz w:val="24"/>
                <w:szCs w:val="24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Approved 17/05/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07/10/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15/10/12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Jerich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t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r w:rsidRPr="00724AFB">
              <w:rPr>
                <w:sz w:val="24"/>
                <w:szCs w:val="24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Approved 10/01/12</w:t>
            </w:r>
            <w:r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eastAsia="en-A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Yungaburr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t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r w:rsidRPr="00724AFB">
              <w:rPr>
                <w:sz w:val="24"/>
                <w:szCs w:val="24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Approved 06/02/12</w:t>
            </w:r>
            <w:r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eastAsia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oastal 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proofErr w:type="spellStart"/>
            <w:r w:rsidRPr="00724AFB">
              <w:rPr>
                <w:sz w:val="24"/>
                <w:szCs w:val="24"/>
              </w:rPr>
              <w:t>r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efused 12/06/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ollinsville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tow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proofErr w:type="spellStart"/>
            <w:r w:rsidRPr="00724AFB">
              <w:rPr>
                <w:sz w:val="24"/>
                <w:szCs w:val="24"/>
              </w:rPr>
              <w:t>b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Withdrawn 09/01/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Boonah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tow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proofErr w:type="spellStart"/>
            <w:r w:rsidRPr="00724AFB">
              <w:rPr>
                <w:sz w:val="24"/>
                <w:szCs w:val="24"/>
              </w:rPr>
              <w:t>b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end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Mt Isa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city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724AFB" w:rsidRPr="00724AFB" w:rsidRDefault="00724AFB" w:rsidP="00724AFB">
            <w:pPr>
              <w:jc w:val="center"/>
              <w:rPr>
                <w:sz w:val="24"/>
                <w:szCs w:val="24"/>
              </w:rPr>
            </w:pPr>
            <w:r w:rsidRPr="00724AFB">
              <w:rPr>
                <w:sz w:val="24"/>
                <w:szCs w:val="24"/>
              </w:rPr>
              <w:t>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end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DD6CD5" w:rsidRPr="0021020E" w:rsidTr="00DD6CD5">
        <w:trPr>
          <w:trHeight w:val="300"/>
        </w:trPr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511C4D">
            <w:pPr>
              <w:spacing w:before="120"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econdary roost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6CD5" w:rsidRPr="0021020E" w:rsidRDefault="00DD6CD5" w:rsidP="0021020E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Batemans Ba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oastal t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DE693A" w:rsidRDefault="00724AFB" w:rsidP="00724AFB">
            <w:pPr>
              <w:jc w:val="center"/>
            </w:pPr>
            <w:r w:rsidRPr="00DE693A">
              <w:t>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Blackbut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oastal 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DE693A" w:rsidRDefault="00724AFB" w:rsidP="00724AFB">
            <w:pPr>
              <w:jc w:val="center"/>
            </w:pPr>
            <w:r w:rsidRPr="00DE693A">
              <w:t>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lastRenderedPageBreak/>
              <w:t>Bundaberg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oastal 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DE693A" w:rsidRDefault="00724AFB" w:rsidP="00724AFB">
            <w:pPr>
              <w:jc w:val="center"/>
            </w:pPr>
            <w:proofErr w:type="spellStart"/>
            <w:r w:rsidRPr="00DE693A">
              <w:t>bg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5B5F59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ydney (</w:t>
            </w:r>
            <w:proofErr w:type="spellStart"/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P</w:t>
            </w:r>
            <w:proofErr w:type="spellEnd"/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apital 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DE693A" w:rsidRDefault="00724AFB" w:rsidP="00724AFB">
            <w:pPr>
              <w:jc w:val="center"/>
            </w:pPr>
            <w:r w:rsidRPr="00DE693A">
              <w:t>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proofErr w:type="spellStart"/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oulston</w:t>
            </w:r>
            <w:proofErr w:type="spellEnd"/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Lak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vill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DE693A" w:rsidRDefault="00724AFB" w:rsidP="00724AFB">
            <w:pPr>
              <w:jc w:val="center"/>
            </w:pPr>
            <w:r w:rsidRPr="00DE693A"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Great Keppel 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Isla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DE693A" w:rsidRDefault="00724AFB" w:rsidP="00724AFB">
            <w:pPr>
              <w:jc w:val="center"/>
            </w:pPr>
            <w:r w:rsidRPr="00DE693A"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Ingha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ural t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DE693A" w:rsidRDefault="00724AFB" w:rsidP="00724AFB">
            <w:pPr>
              <w:jc w:val="center"/>
            </w:pPr>
            <w:proofErr w:type="spellStart"/>
            <w:r w:rsidRPr="00DE693A">
              <w:t>bgr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ort Dougla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oastal t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AFB" w:rsidRPr="00DE693A" w:rsidRDefault="00724AFB" w:rsidP="00724AFB">
            <w:pPr>
              <w:jc w:val="center"/>
            </w:pPr>
            <w:proofErr w:type="spellStart"/>
            <w:r w:rsidRPr="00DE693A">
              <w:t>r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00"/>
        </w:trPr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Tannum Sand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oastal tow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724AFB" w:rsidRPr="00DE693A" w:rsidRDefault="00724AFB" w:rsidP="00724AFB">
            <w:pPr>
              <w:jc w:val="center"/>
            </w:pPr>
            <w:proofErr w:type="spellStart"/>
            <w:r w:rsidRPr="00DE693A">
              <w:t>bg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DD6CD5">
        <w:trPr>
          <w:trHeight w:val="315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Yeppo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Coastal town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4AFB" w:rsidRDefault="00724AFB" w:rsidP="00724AFB">
            <w:pPr>
              <w:jc w:val="center"/>
            </w:pPr>
            <w:proofErr w:type="spellStart"/>
            <w:r w:rsidRPr="00DE693A">
              <w:t>bg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AFB" w:rsidRPr="0021020E" w:rsidRDefault="00724AFB" w:rsidP="00724AFB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724AFB" w:rsidRPr="0021020E" w:rsidTr="005D5689">
        <w:trPr>
          <w:trHeight w:val="315"/>
        </w:trPr>
        <w:tc>
          <w:tcPr>
            <w:tcW w:w="12226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014461" w:rsidRPr="00014461" w:rsidRDefault="00724AFB" w:rsidP="00014461">
            <w:pPr>
              <w:spacing w:before="120"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eastAsia="en-AU"/>
              </w:rPr>
              <w:t>1</w:t>
            </w:r>
            <w:r w:rsidRPr="00C75E46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b = black flying-fox (</w:t>
            </w:r>
            <w:r w:rsidRPr="00C75E46">
              <w:rPr>
                <w:rFonts w:ascii="Calibri" w:eastAsia="Times New Roman" w:hAnsi="Calibri" w:cs="Times New Roman"/>
                <w:i/>
                <w:sz w:val="24"/>
                <w:szCs w:val="24"/>
                <w:lang w:eastAsia="en-AU"/>
              </w:rPr>
              <w:t>P. alecto</w:t>
            </w:r>
            <w:r w:rsidRPr="00C75E46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, g = grey-headed flying-fox (</w:t>
            </w:r>
            <w:r w:rsidRPr="00C75E46">
              <w:rPr>
                <w:rFonts w:ascii="Calibri" w:eastAsia="Times New Roman" w:hAnsi="Calibri" w:cs="Times New Roman"/>
                <w:i/>
                <w:sz w:val="24"/>
                <w:szCs w:val="24"/>
                <w:lang w:eastAsia="en-AU"/>
              </w:rPr>
              <w:t>P. poliocephalus</w:t>
            </w:r>
            <w:r w:rsidRPr="00C75E46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, r = little red flying-fox (</w:t>
            </w:r>
            <w:r w:rsidRPr="00C75E46">
              <w:rPr>
                <w:rFonts w:ascii="Calibri" w:eastAsia="Times New Roman" w:hAnsi="Calibri" w:cs="Times New Roman"/>
                <w:i/>
                <w:sz w:val="24"/>
                <w:szCs w:val="24"/>
                <w:lang w:eastAsia="en-AU"/>
              </w:rPr>
              <w:t>P. scapulatus</w:t>
            </w:r>
            <w:r w:rsidRPr="00C75E46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, s = spectacled flying-fox (</w:t>
            </w:r>
            <w:r w:rsidRPr="00C75E46">
              <w:rPr>
                <w:rFonts w:ascii="Calibri" w:eastAsia="Times New Roman" w:hAnsi="Calibri" w:cs="Times New Roman"/>
                <w:i/>
                <w:sz w:val="24"/>
                <w:szCs w:val="24"/>
                <w:lang w:eastAsia="en-AU"/>
              </w:rPr>
              <w:t>P. conspicillatus</w:t>
            </w:r>
            <w:r w:rsidRPr="00C75E46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.</w:t>
            </w:r>
            <w:r w:rsidR="001200C6" w:rsidRPr="001200C6">
              <w:rPr>
                <w:rFonts w:asciiTheme="majorHAnsi" w:hAnsiTheme="majorHAnsi"/>
                <w:i/>
                <w:color w:val="1F497D"/>
              </w:rPr>
              <w:t xml:space="preserve"> </w:t>
            </w:r>
            <w:r w:rsidR="001200C6" w:rsidRPr="001200C6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Species presence was constant over time at </w:t>
            </w:r>
            <w:r w:rsidR="00014461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most </w:t>
            </w:r>
            <w:r w:rsidR="001200C6" w:rsidRPr="001200C6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roosts sampled on multiple occasions, though the relative proportion of each </w:t>
            </w:r>
            <w:r w:rsidR="00014461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species </w:t>
            </w:r>
            <w:r w:rsidR="001200C6" w:rsidRPr="001200C6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ometimes varied.</w:t>
            </w:r>
            <w:r w:rsidR="00014461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For Gayndah 2012, Charters Towers, Bundaberg, Ingham and Tannum Sands, </w:t>
            </w:r>
            <w:r w:rsidR="00014461" w:rsidRPr="00014461">
              <w:rPr>
                <w:rFonts w:ascii="Calibri" w:eastAsia="Times New Roman" w:hAnsi="Calibri" w:cs="Times New Roman"/>
                <w:iCs/>
                <w:sz w:val="24"/>
                <w:szCs w:val="24"/>
                <w:lang w:eastAsia="en-AU"/>
              </w:rPr>
              <w:t xml:space="preserve">species presence </w:t>
            </w:r>
            <w:r w:rsidR="00014461">
              <w:rPr>
                <w:rFonts w:ascii="Calibri" w:eastAsia="Times New Roman" w:hAnsi="Calibri" w:cs="Times New Roman"/>
                <w:iCs/>
                <w:sz w:val="24"/>
                <w:szCs w:val="24"/>
                <w:lang w:eastAsia="en-AU"/>
              </w:rPr>
              <w:t xml:space="preserve">sometimes </w:t>
            </w:r>
            <w:r w:rsidR="00014461" w:rsidRPr="00014461">
              <w:rPr>
                <w:rFonts w:ascii="Calibri" w:eastAsia="Times New Roman" w:hAnsi="Calibri" w:cs="Times New Roman"/>
                <w:iCs/>
                <w:sz w:val="24"/>
                <w:szCs w:val="24"/>
                <w:lang w:eastAsia="en-AU"/>
              </w:rPr>
              <w:t>varied between sampling events, and for these roosts, the data is cumulative.’</w:t>
            </w:r>
            <w:r w:rsidR="00014461" w:rsidRPr="00014461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  </w:t>
            </w:r>
          </w:p>
          <w:p w:rsidR="00724AFB" w:rsidRPr="0021020E" w:rsidRDefault="00724AFB" w:rsidP="00C75E46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eastAsia="en-AU"/>
              </w:rPr>
              <w:t>2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A second permit was issued on 10/02/2012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concurrent with the 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expiration of the original permit, hence the disturbance at Gayndah in 2012 was technically carried out under a separate permit.</w:t>
            </w:r>
          </w:p>
          <w:p w:rsidR="00724AFB" w:rsidRPr="0021020E" w:rsidRDefault="00724AFB" w:rsidP="00034344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eastAsia="en-AU"/>
              </w:rPr>
              <w:t>3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eastAsia="en-AU"/>
              </w:rPr>
              <w:t xml:space="preserve"> 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Permit granted for roost modification after flying-foxes moved of their own volitio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n.</w:t>
            </w:r>
          </w:p>
          <w:p w:rsidR="00724AFB" w:rsidRPr="0021020E" w:rsidRDefault="00724AFB" w:rsidP="00034344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eastAsia="en-AU"/>
              </w:rPr>
              <w:t>4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Permit granted for 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dispersal or modification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, but no such 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activit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y</w:t>
            </w:r>
            <w:r w:rsidRPr="0021020E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occurred within the study period as the flying-foxes moved of their own volition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.</w:t>
            </w:r>
          </w:p>
          <w:p w:rsidR="00724AFB" w:rsidRPr="0021020E" w:rsidRDefault="005B5F59" w:rsidP="005B5F59">
            <w:pPr>
              <w:spacing w:after="0" w:line="360" w:lineRule="auto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[Sydney (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RBG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) = Sydney Royal Botanic Gardens; </w:t>
            </w:r>
            <w:r w:rsidR="00724AF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Sydney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CP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) = Sydney Centennial Park</w:t>
            </w:r>
            <w:r w:rsidR="00724AFB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.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]</w:t>
            </w:r>
          </w:p>
        </w:tc>
      </w:tr>
    </w:tbl>
    <w:p w:rsidR="00847FA8" w:rsidRPr="006C1A79" w:rsidRDefault="00847FA8" w:rsidP="00847FA8">
      <w:pPr>
        <w:rPr>
          <w:sz w:val="24"/>
          <w:szCs w:val="24"/>
        </w:rPr>
        <w:sectPr w:rsidR="00847FA8" w:rsidRPr="006C1A79" w:rsidSect="007D2E4F">
          <w:headerReference w:type="even" r:id="rId6"/>
          <w:headerReference w:type="default" r:id="rId7"/>
          <w:footerReference w:type="default" r:id="rId8"/>
          <w:headerReference w:type="first" r:id="rId9"/>
          <w:pgSz w:w="16838" w:h="11906" w:orient="landscape"/>
          <w:pgMar w:top="1021" w:right="1134" w:bottom="1021" w:left="1134" w:header="709" w:footer="709" w:gutter="0"/>
          <w:cols w:space="708"/>
          <w:docGrid w:linePitch="360"/>
        </w:sectPr>
      </w:pPr>
      <w:bookmarkStart w:id="0" w:name="_GoBack"/>
      <w:bookmarkEnd w:id="0"/>
    </w:p>
    <w:p w:rsidR="00FE4BD5" w:rsidRDefault="00FE4BD5" w:rsidP="0010742F"/>
    <w:sectPr w:rsidR="00FE4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50AD" w:rsidRDefault="00E550AD">
      <w:pPr>
        <w:spacing w:after="0" w:line="240" w:lineRule="auto"/>
      </w:pPr>
      <w:r>
        <w:separator/>
      </w:r>
    </w:p>
  </w:endnote>
  <w:endnote w:type="continuationSeparator" w:id="0">
    <w:p w:rsidR="00E550AD" w:rsidRDefault="00E55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3755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7E8F" w:rsidRDefault="00847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721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77E8F" w:rsidRDefault="00E550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50AD" w:rsidRDefault="00E550AD">
      <w:pPr>
        <w:spacing w:after="0" w:line="240" w:lineRule="auto"/>
      </w:pPr>
      <w:r>
        <w:separator/>
      </w:r>
    </w:p>
  </w:footnote>
  <w:footnote w:type="continuationSeparator" w:id="0">
    <w:p w:rsidR="00E550AD" w:rsidRDefault="00E550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E8F" w:rsidRDefault="00E550A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E8F" w:rsidRDefault="00E550A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7E8F" w:rsidRDefault="00E550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FA8"/>
    <w:rsid w:val="00014461"/>
    <w:rsid w:val="00034344"/>
    <w:rsid w:val="0010742F"/>
    <w:rsid w:val="001200C6"/>
    <w:rsid w:val="001C5799"/>
    <w:rsid w:val="001D5883"/>
    <w:rsid w:val="0021020E"/>
    <w:rsid w:val="0029721C"/>
    <w:rsid w:val="002E7585"/>
    <w:rsid w:val="00333E79"/>
    <w:rsid w:val="00511C4D"/>
    <w:rsid w:val="005632D6"/>
    <w:rsid w:val="005B5F59"/>
    <w:rsid w:val="00670C26"/>
    <w:rsid w:val="006C1A79"/>
    <w:rsid w:val="00724AFB"/>
    <w:rsid w:val="007363E5"/>
    <w:rsid w:val="007567CB"/>
    <w:rsid w:val="007958D1"/>
    <w:rsid w:val="007D2E4F"/>
    <w:rsid w:val="00847FA8"/>
    <w:rsid w:val="00A75C21"/>
    <w:rsid w:val="00B241F0"/>
    <w:rsid w:val="00B35303"/>
    <w:rsid w:val="00C75E46"/>
    <w:rsid w:val="00D545E3"/>
    <w:rsid w:val="00DD6CD5"/>
    <w:rsid w:val="00E550AD"/>
    <w:rsid w:val="00F1369C"/>
    <w:rsid w:val="00F95D81"/>
    <w:rsid w:val="00F96980"/>
    <w:rsid w:val="00FE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F320D0-8CC5-457B-8B08-902AEEF64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7FA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rsid w:val="00847FA8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847FA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847FA8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6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e Field</dc:creator>
  <cp:keywords/>
  <dc:description/>
  <cp:lastModifiedBy>Hume Field</cp:lastModifiedBy>
  <cp:revision>20</cp:revision>
  <dcterms:created xsi:type="dcterms:W3CDTF">2015-03-06T07:21:00Z</dcterms:created>
  <dcterms:modified xsi:type="dcterms:W3CDTF">2015-04-16T00:27:00Z</dcterms:modified>
</cp:coreProperties>
</file>